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5206F" w14:textId="6A2AD766" w:rsidR="00BC7A37" w:rsidRPr="00BC7A37" w:rsidRDefault="00C4443C" w:rsidP="00C4443C">
      <w:pPr>
        <w:tabs>
          <w:tab w:val="left" w:pos="2337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167FBB8" w14:textId="6F78A9AA" w:rsidR="00A575CE" w:rsidRPr="00625D20" w:rsidRDefault="004C1892">
      <w:pPr>
        <w:rPr>
          <w:rFonts w:ascii="Times New Roman" w:hAnsi="Times New Roman" w:cs="Times New Roman"/>
          <w:b/>
          <w:bCs/>
        </w:rPr>
      </w:pPr>
      <w:r w:rsidRPr="00625D20">
        <w:rPr>
          <w:rFonts w:ascii="Times New Roman" w:hAnsi="Times New Roman" w:cs="Times New Roman"/>
          <w:b/>
          <w:bCs/>
        </w:rPr>
        <w:t xml:space="preserve">Supplementary </w:t>
      </w:r>
      <w:r w:rsidR="00D45858" w:rsidRPr="00625D20">
        <w:rPr>
          <w:rFonts w:ascii="Times New Roman" w:hAnsi="Times New Roman" w:cs="Times New Roman"/>
          <w:b/>
          <w:bCs/>
        </w:rPr>
        <w:t xml:space="preserve">Table </w:t>
      </w:r>
      <w:r w:rsidR="00C4443C" w:rsidRPr="00625D20">
        <w:rPr>
          <w:rFonts w:ascii="Times New Roman" w:hAnsi="Times New Roman" w:cs="Times New Roman"/>
          <w:b/>
          <w:bCs/>
        </w:rPr>
        <w:t>1</w:t>
      </w:r>
      <w:r w:rsidR="00D45858" w:rsidRPr="00625D20">
        <w:rPr>
          <w:rFonts w:ascii="Times New Roman" w:hAnsi="Times New Roman" w:cs="Times New Roman"/>
          <w:b/>
          <w:bCs/>
        </w:rPr>
        <w:t>. Participants</w:t>
      </w:r>
      <w:r w:rsidR="00EA08B4" w:rsidRPr="00625D20">
        <w:rPr>
          <w:rFonts w:ascii="Times New Roman" w:hAnsi="Times New Roman" w:cs="Times New Roman"/>
          <w:b/>
          <w:bCs/>
        </w:rPr>
        <w:t>’</w:t>
      </w:r>
      <w:r w:rsidR="00D45858" w:rsidRPr="00625D20">
        <w:rPr>
          <w:rFonts w:ascii="Times New Roman" w:hAnsi="Times New Roman" w:cs="Times New Roman"/>
          <w:b/>
          <w:bCs/>
        </w:rPr>
        <w:t xml:space="preserve"> responses to questions related to knowledge of cervical cancer screening</w:t>
      </w:r>
      <w:r w:rsidR="003717A4" w:rsidRPr="00625D20">
        <w:rPr>
          <w:rFonts w:ascii="Times New Roman" w:hAnsi="Times New Roman" w:cs="Times New Roman"/>
          <w:b/>
          <w:bCs/>
        </w:rPr>
        <w:t xml:space="preserve"> (n=252)</w:t>
      </w:r>
      <w:r w:rsidR="00475BB2" w:rsidRPr="00625D20">
        <w:rPr>
          <w:rFonts w:ascii="Times New Roman" w:hAnsi="Times New Roman" w:cs="Times New Roman"/>
          <w:b/>
          <w:bCs/>
        </w:rPr>
        <w:t xml:space="preserve"> </w:t>
      </w:r>
    </w:p>
    <w:p w14:paraId="37B01B26" w14:textId="77777777" w:rsidR="007A3816" w:rsidRPr="00625D20" w:rsidRDefault="007A3816">
      <w:pPr>
        <w:rPr>
          <w:rFonts w:ascii="Times New Roman" w:hAnsi="Times New Roman" w:cs="Times New Roman"/>
        </w:rPr>
      </w:pPr>
    </w:p>
    <w:tbl>
      <w:tblPr>
        <w:tblW w:w="5240" w:type="pct"/>
        <w:jc w:val="center"/>
        <w:tblLook w:val="0420" w:firstRow="1" w:lastRow="0" w:firstColumn="0" w:lastColumn="0" w:noHBand="0" w:noVBand="1"/>
      </w:tblPr>
      <w:tblGrid>
        <w:gridCol w:w="7156"/>
        <w:gridCol w:w="2345"/>
      </w:tblGrid>
      <w:tr w:rsidR="00A575CE" w:rsidRPr="00625D20" w14:paraId="0167FBBB" w14:textId="77777777" w:rsidTr="001811CD">
        <w:trPr>
          <w:trHeight w:val="388"/>
          <w:tblHeader/>
          <w:jc w:val="center"/>
        </w:trPr>
        <w:tc>
          <w:tcPr>
            <w:tcW w:w="37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FBB9" w14:textId="77777777" w:rsidR="00A575CE" w:rsidRPr="00625D20" w:rsidRDefault="00D45858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23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FBBA" w14:textId="55A4F7A1" w:rsidR="00A575CE" w:rsidRPr="00625D20" w:rsidRDefault="003717A4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n (%)</w:t>
            </w:r>
          </w:p>
        </w:tc>
      </w:tr>
      <w:tr w:rsidR="00A575CE" w:rsidRPr="00625D20" w14:paraId="0167FBBE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BC" w14:textId="71112D95" w:rsidR="00A575CE" w:rsidRPr="00625D20" w:rsidRDefault="00A63D68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Vaginal bleeding is a symptom of cervical cancer</w:t>
            </w:r>
          </w:p>
        </w:tc>
        <w:tc>
          <w:tcPr>
            <w:tcW w:w="123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BD" w14:textId="77777777" w:rsidR="00A575CE" w:rsidRPr="00625D20" w:rsidRDefault="00D45858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51 (99.60)</w:t>
            </w:r>
          </w:p>
        </w:tc>
      </w:tr>
      <w:tr w:rsidR="00A575CE" w:rsidRPr="00625D20" w14:paraId="0167FBC1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BF" w14:textId="359A8C15" w:rsidR="00A575CE" w:rsidRPr="00625D20" w:rsidRDefault="005813CE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 xml:space="preserve">Vaginal foul smell is </w:t>
            </w:r>
            <w:r w:rsidR="007B5C6C" w:rsidRPr="00625D20">
              <w:rPr>
                <w:rFonts w:ascii="Times New Roman" w:hAnsi="Times New Roman" w:cs="Times New Roman"/>
              </w:rPr>
              <w:t xml:space="preserve">a </w:t>
            </w:r>
            <w:r w:rsidRPr="00625D20">
              <w:rPr>
                <w:rFonts w:ascii="Times New Roman" w:hAnsi="Times New Roman" w:cs="Times New Roman"/>
              </w:rPr>
              <w:t>symptom of cervical cancer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C0" w14:textId="77777777" w:rsidR="00A575CE" w:rsidRPr="00625D20" w:rsidRDefault="00D45858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50 (99.21)</w:t>
            </w:r>
          </w:p>
        </w:tc>
      </w:tr>
      <w:tr w:rsidR="001C54CC" w:rsidRPr="00625D20" w14:paraId="0167FBC4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C2" w14:textId="5FA9EA35" w:rsidR="001C54CC" w:rsidRPr="00625D20" w:rsidRDefault="001C54CC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Multiple sexual partners are a risk factor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C3" w14:textId="77777777" w:rsidR="001C54CC" w:rsidRPr="00625D20" w:rsidRDefault="001C54CC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50 (99.21)</w:t>
            </w:r>
          </w:p>
        </w:tc>
      </w:tr>
      <w:tr w:rsidR="001C54CC" w:rsidRPr="00625D20" w14:paraId="0167FBC7" w14:textId="77777777" w:rsidTr="001811CD">
        <w:trPr>
          <w:trHeight w:val="265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C5" w14:textId="57561223" w:rsidR="001C54CC" w:rsidRPr="00625D20" w:rsidRDefault="007B5C6C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Prevention methods for cervical cancer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C6" w14:textId="77777777" w:rsidR="001C54CC" w:rsidRPr="00625D20" w:rsidRDefault="001C54CC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B71" w:rsidRPr="00625D20" w14:paraId="33FF33CA" w14:textId="77777777" w:rsidTr="001811CD">
        <w:trPr>
          <w:trHeight w:val="153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1A8F0" w14:textId="0AE8869B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 xml:space="preserve">   Avoiding multiple sexual partners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AEB3C" w14:textId="5A4C7110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06 (81.75)</w:t>
            </w:r>
          </w:p>
        </w:tc>
      </w:tr>
      <w:tr w:rsidR="00627B71" w:rsidRPr="00625D20" w14:paraId="0167FBCD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CB" w14:textId="4FA94E25" w:rsidR="00627B71" w:rsidRPr="00625D20" w:rsidRDefault="00847F76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Cervical cancer screening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CC" w14:textId="46E6CF18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38 (15.08)</w:t>
            </w:r>
          </w:p>
        </w:tc>
      </w:tr>
      <w:tr w:rsidR="00627B71" w:rsidRPr="00625D20" w14:paraId="0167FBD0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CE" w14:textId="5D6C77CA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Avoiding early sexual intercourse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CF" w14:textId="253C5B59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4 (1.59)</w:t>
            </w:r>
          </w:p>
        </w:tc>
      </w:tr>
      <w:tr w:rsidR="00627B71" w:rsidRPr="00625D20" w14:paraId="0167FBD3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D1" w14:textId="1EE232E1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 xml:space="preserve">Quitting </w:t>
            </w:r>
            <w:r w:rsidR="00847F76" w:rsidRPr="00625D20">
              <w:rPr>
                <w:rFonts w:ascii="Times New Roman" w:eastAsia="Arial" w:hAnsi="Times New Roman" w:cs="Times New Roman"/>
                <w:color w:val="000000"/>
              </w:rPr>
              <w:t>smoking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D2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4 (1.59)</w:t>
            </w:r>
          </w:p>
        </w:tc>
      </w:tr>
      <w:tr w:rsidR="00627B71" w:rsidRPr="00625D20" w14:paraId="0167FBD9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D7" w14:textId="61ABC331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Cervical cancer can be treated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D8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B71" w:rsidRPr="00625D20" w14:paraId="0167FBDC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DA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Don't know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DB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34 (13.49)</w:t>
            </w:r>
          </w:p>
        </w:tc>
      </w:tr>
      <w:tr w:rsidR="00627B71" w:rsidRPr="00625D20" w14:paraId="0167FBDF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DD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DE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190 (75.40)</w:t>
            </w:r>
          </w:p>
        </w:tc>
      </w:tr>
      <w:tr w:rsidR="00627B71" w:rsidRPr="00625D20" w14:paraId="0167FBE2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E0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E1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8 (11.11)</w:t>
            </w:r>
          </w:p>
        </w:tc>
      </w:tr>
      <w:tr w:rsidR="00627B71" w:rsidRPr="00625D20" w14:paraId="0167FBE5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E3" w14:textId="4C870218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Treatment types available for cervical cancer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E4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B71" w:rsidRPr="00625D20" w14:paraId="0167FBE8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E6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Herbal remedies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E7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6 (2.38)</w:t>
            </w:r>
          </w:p>
        </w:tc>
      </w:tr>
      <w:tr w:rsidR="00627B71" w:rsidRPr="00625D20" w14:paraId="0167FBEB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E9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Radiotherapy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EA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15 (85.32)</w:t>
            </w:r>
          </w:p>
        </w:tc>
      </w:tr>
      <w:tr w:rsidR="00627B71" w:rsidRPr="00625D20" w14:paraId="0167FBEE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EC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Surgery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ED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31 (12.30)</w:t>
            </w:r>
          </w:p>
        </w:tc>
      </w:tr>
      <w:tr w:rsidR="00627B71" w:rsidRPr="00625D20" w14:paraId="0167FBF1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EF" w14:textId="53D625E0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How frequently should one be screened for cervical cancer?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F0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B71" w:rsidRPr="00625D20" w14:paraId="0167FBF4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F2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Do not know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F3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16 (6.35)</w:t>
            </w:r>
          </w:p>
        </w:tc>
      </w:tr>
      <w:tr w:rsidR="00627B71" w:rsidRPr="00625D20" w14:paraId="0167FBF7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F5" w14:textId="4A4D7002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Every five year</w:t>
            </w:r>
            <w:r w:rsidR="00317B48" w:rsidRPr="00625D20">
              <w:rPr>
                <w:rFonts w:ascii="Times New Roman" w:eastAsia="Arial" w:hAnsi="Times New Roman" w:cs="Times New Roman"/>
                <w:color w:val="000000"/>
              </w:rPr>
              <w:t>s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F6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27 (90.08)</w:t>
            </w:r>
          </w:p>
        </w:tc>
      </w:tr>
      <w:tr w:rsidR="00627B71" w:rsidRPr="00625D20" w14:paraId="0167FBFA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F8" w14:textId="17CEDC6A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Every three year</w:t>
            </w:r>
            <w:r w:rsidR="00317B48" w:rsidRPr="00625D20">
              <w:rPr>
                <w:rFonts w:ascii="Times New Roman" w:eastAsia="Arial" w:hAnsi="Times New Roman" w:cs="Times New Roman"/>
                <w:color w:val="000000"/>
              </w:rPr>
              <w:t>s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F9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8 (3.17)</w:t>
            </w:r>
          </w:p>
        </w:tc>
      </w:tr>
      <w:tr w:rsidR="00627B71" w:rsidRPr="00625D20" w14:paraId="0167FBFD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FB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Once a year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FC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1 (0.40)</w:t>
            </w:r>
          </w:p>
        </w:tc>
      </w:tr>
      <w:tr w:rsidR="00627B71" w:rsidRPr="00625D20" w14:paraId="0167FC00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FE" w14:textId="3442A498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Who should be screened?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BFF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B71" w:rsidRPr="00625D20" w14:paraId="0167FC03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C01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All women of &gt;=25 years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C02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50 (99.21)</w:t>
            </w:r>
          </w:p>
        </w:tc>
      </w:tr>
      <w:tr w:rsidR="00627B71" w:rsidRPr="00625D20" w14:paraId="0167FC06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C04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Prostitutes only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C05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 (0.79)</w:t>
            </w:r>
          </w:p>
        </w:tc>
      </w:tr>
      <w:tr w:rsidR="00627B71" w:rsidRPr="00625D20" w14:paraId="0167FC09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C07" w14:textId="2564AC8E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What procedures are used in cervical cancer screening?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C08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B71" w:rsidRPr="00625D20" w14:paraId="7186C8E2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2DEC8" w14:textId="184EE370" w:rsidR="00627B71" w:rsidRPr="00625D20" w:rsidRDefault="00F268E8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 xml:space="preserve">   </w:t>
            </w:r>
            <w:r w:rsidR="00627B71" w:rsidRPr="00625D20">
              <w:rPr>
                <w:rFonts w:ascii="Times New Roman" w:eastAsia="Arial" w:hAnsi="Times New Roman" w:cs="Times New Roman"/>
                <w:color w:val="000000"/>
              </w:rPr>
              <w:t>VIA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97DAB" w14:textId="30365281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49 (98.81)</w:t>
            </w:r>
          </w:p>
        </w:tc>
      </w:tr>
      <w:tr w:rsidR="00627B71" w:rsidRPr="00625D20" w14:paraId="0167FC0F" w14:textId="77777777" w:rsidTr="001811CD">
        <w:trPr>
          <w:trHeight w:val="388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C0D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Pap smear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C0E" w14:textId="77777777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 (0.79)</w:t>
            </w:r>
          </w:p>
        </w:tc>
      </w:tr>
      <w:tr w:rsidR="00627B71" w:rsidRPr="00625D20" w14:paraId="0167FC12" w14:textId="77777777" w:rsidTr="001811CD">
        <w:trPr>
          <w:trHeight w:val="366"/>
          <w:jc w:val="center"/>
        </w:trPr>
        <w:tc>
          <w:tcPr>
            <w:tcW w:w="37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C10" w14:textId="5E0F4840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Both VIA and pap smear</w:t>
            </w:r>
          </w:p>
        </w:tc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FC11" w14:textId="0B53AD53" w:rsidR="00627B71" w:rsidRPr="00625D20" w:rsidRDefault="00627B71" w:rsidP="001811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1 (0.40)</w:t>
            </w:r>
          </w:p>
        </w:tc>
      </w:tr>
    </w:tbl>
    <w:p w14:paraId="0167FC15" w14:textId="3AE4C730" w:rsidR="00A575CE" w:rsidRPr="00625D20" w:rsidRDefault="00A575CE" w:rsidP="008720F3">
      <w:pPr>
        <w:rPr>
          <w:rFonts w:ascii="Times New Roman" w:hAnsi="Times New Roman" w:cs="Times New Roman"/>
        </w:rPr>
      </w:pPr>
    </w:p>
    <w:sectPr w:rsidR="00A575CE" w:rsidRPr="00625D20" w:rsidSect="0019053A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17473157">
    <w:abstractNumId w:val="1"/>
  </w:num>
  <w:num w:numId="2" w16cid:durableId="719593789">
    <w:abstractNumId w:val="2"/>
  </w:num>
  <w:num w:numId="3" w16cid:durableId="1714112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5CE"/>
    <w:rsid w:val="00004C24"/>
    <w:rsid w:val="000732E6"/>
    <w:rsid w:val="000A1724"/>
    <w:rsid w:val="000A4C1E"/>
    <w:rsid w:val="001811CD"/>
    <w:rsid w:val="0019053A"/>
    <w:rsid w:val="001C54CC"/>
    <w:rsid w:val="00287EE5"/>
    <w:rsid w:val="00317B48"/>
    <w:rsid w:val="003717A4"/>
    <w:rsid w:val="00451DC2"/>
    <w:rsid w:val="00455B31"/>
    <w:rsid w:val="00475BB2"/>
    <w:rsid w:val="004C1892"/>
    <w:rsid w:val="005774D3"/>
    <w:rsid w:val="005813CE"/>
    <w:rsid w:val="00625D20"/>
    <w:rsid w:val="00627B71"/>
    <w:rsid w:val="00641684"/>
    <w:rsid w:val="00657CE3"/>
    <w:rsid w:val="0069600A"/>
    <w:rsid w:val="006A7263"/>
    <w:rsid w:val="006E33FD"/>
    <w:rsid w:val="007579FC"/>
    <w:rsid w:val="00777DC3"/>
    <w:rsid w:val="007A0EF2"/>
    <w:rsid w:val="007A3816"/>
    <w:rsid w:val="007B5C6C"/>
    <w:rsid w:val="00847F76"/>
    <w:rsid w:val="008720F3"/>
    <w:rsid w:val="00896ADC"/>
    <w:rsid w:val="008A76C4"/>
    <w:rsid w:val="00925C4C"/>
    <w:rsid w:val="00A22DB5"/>
    <w:rsid w:val="00A575CE"/>
    <w:rsid w:val="00A63D68"/>
    <w:rsid w:val="00AB49F2"/>
    <w:rsid w:val="00BC7A37"/>
    <w:rsid w:val="00C25F03"/>
    <w:rsid w:val="00C4443C"/>
    <w:rsid w:val="00C93F63"/>
    <w:rsid w:val="00CD4608"/>
    <w:rsid w:val="00D45858"/>
    <w:rsid w:val="00D83580"/>
    <w:rsid w:val="00DE6C5B"/>
    <w:rsid w:val="00E00DF2"/>
    <w:rsid w:val="00E81A90"/>
    <w:rsid w:val="00EA08B4"/>
    <w:rsid w:val="00EE667D"/>
    <w:rsid w:val="00F268E8"/>
    <w:rsid w:val="00F97EF6"/>
    <w:rsid w:val="00FF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67FBB8"/>
  <w15:docId w15:val="{B9B8546F-11EC-4E3F-AF1D-D08B4D5EC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dullah Saeed Khan</dc:creator>
  <cp:keywords/>
  <dc:description/>
  <cp:lastModifiedBy>Md Abdullah Saeed Khan</cp:lastModifiedBy>
  <cp:revision>3</cp:revision>
  <dcterms:created xsi:type="dcterms:W3CDTF">2025-12-05T17:49:00Z</dcterms:created>
  <dcterms:modified xsi:type="dcterms:W3CDTF">2025-12-05T17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a5402b1663cf19f9e707f4d0ddeb44d96f85ef08b5f0bcf10d60a014c613d8</vt:lpwstr>
  </property>
</Properties>
</file>